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7CB324" w14:textId="75D4143B" w:rsidR="00ED2608" w:rsidRPr="00104F39" w:rsidRDefault="00BA2762">
      <w:pPr>
        <w:rPr>
          <w:b/>
          <w:lang w:val="en-US"/>
        </w:rPr>
      </w:pPr>
      <w:r>
        <w:rPr>
          <w:b/>
          <w:lang w:val="en-US"/>
        </w:rPr>
        <w:t>Supplementary file</w:t>
      </w:r>
      <w:r w:rsidRPr="009F0FE7">
        <w:rPr>
          <w:b/>
          <w:lang w:val="en-US"/>
        </w:rPr>
        <w:t xml:space="preserve"> </w:t>
      </w:r>
      <w:r>
        <w:rPr>
          <w:b/>
          <w:lang w:val="en-US"/>
        </w:rPr>
        <w:t>S</w:t>
      </w:r>
      <w:bookmarkStart w:id="0" w:name="_GoBack"/>
      <w:bookmarkEnd w:id="0"/>
      <w:r w:rsidR="004E2824">
        <w:rPr>
          <w:b/>
          <w:lang w:val="en-US"/>
        </w:rPr>
        <w:t>1</w:t>
      </w:r>
    </w:p>
    <w:p w14:paraId="52F1295F" w14:textId="77777777" w:rsidR="00CD183E" w:rsidRPr="0035777B" w:rsidRDefault="00C76D86">
      <w:pPr>
        <w:rPr>
          <w:lang w:val="en-US"/>
        </w:rPr>
      </w:pPr>
      <w:r w:rsidRPr="0035777B">
        <w:rPr>
          <w:lang w:val="en-US"/>
        </w:rPr>
        <w:t>Search strategy</w:t>
      </w:r>
      <w:r w:rsidR="00ED2608" w:rsidRPr="0035777B">
        <w:rPr>
          <w:lang w:val="en-US"/>
        </w:rPr>
        <w:t xml:space="preserve"> for Medline (OVID) and Embase</w:t>
      </w:r>
    </w:p>
    <w:p w14:paraId="08CD0253" w14:textId="77777777" w:rsidR="00104F39" w:rsidRPr="00104F39" w:rsidRDefault="00104F39">
      <w:pPr>
        <w:rPr>
          <w:b/>
          <w:lang w:val="en-US"/>
        </w:rPr>
      </w:pPr>
    </w:p>
    <w:tbl>
      <w:tblPr>
        <w:tblW w:w="4512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016"/>
        <w:gridCol w:w="7365"/>
      </w:tblGrid>
      <w:tr w:rsidR="00104F39" w14:paraId="3C739737" w14:textId="77777777" w:rsidTr="00104F39">
        <w:trPr>
          <w:trHeight w:val="224"/>
        </w:trPr>
        <w:tc>
          <w:tcPr>
            <w:tcW w:w="6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BDED157" w14:textId="77777777" w:rsidR="00104F39" w:rsidRDefault="00104F39">
            <w:pPr>
              <w:jc w:val="both"/>
              <w:rPr>
                <w:rFonts w:cs="Calibri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noProof/>
                <w:sz w:val="18"/>
                <w:szCs w:val="18"/>
                <w:lang w:val="en-GB"/>
              </w:rPr>
              <w:t>Data base</w:t>
            </w:r>
          </w:p>
        </w:tc>
        <w:tc>
          <w:tcPr>
            <w:tcW w:w="4394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E11D05E" w14:textId="77777777" w:rsidR="00104F39" w:rsidRDefault="00104F39">
            <w:pPr>
              <w:jc w:val="both"/>
              <w:rPr>
                <w:rFonts w:cs="Calibri"/>
                <w:b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b/>
                <w:noProof/>
                <w:sz w:val="18"/>
                <w:szCs w:val="18"/>
                <w:lang w:val="en-GB"/>
              </w:rPr>
              <w:t>Search terms</w:t>
            </w:r>
          </w:p>
        </w:tc>
      </w:tr>
      <w:tr w:rsidR="00104F39" w:rsidRPr="00BB3830" w14:paraId="00D76453" w14:textId="77777777" w:rsidTr="00104F39">
        <w:tc>
          <w:tcPr>
            <w:tcW w:w="6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7CF691" w14:textId="77777777" w:rsidR="00104F39" w:rsidRDefault="00104F39">
            <w:pPr>
              <w:jc w:val="both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 xml:space="preserve">Medline (OVID) 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A0BED80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1 exp Radiography, Panoramic/ or (panoramic* adj2 radiograph*).ab,ti. or ((exp Cephalometry/ or cephalomet*.ab,ti.) and lateral.ab,ti.) or Radiography, Dental/ or periapical radiograph*.ab,ti. or exp Cone-Beam Computed Tomography/ or cbct.ab,ti. or (cone beam computer and tomograph*).ab,ti. (25259)</w:t>
            </w:r>
          </w:p>
          <w:p w14:paraId="06A2EC4B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 xml:space="preserve">2 exp Orthodontics/ or orthodontic*.ab,ti. </w:t>
            </w:r>
          </w:p>
          <w:p w14:paraId="334FB3D7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3 1 and 2 (3829)</w:t>
            </w:r>
          </w:p>
          <w:p w14:paraId="13B31A99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4 limit 3 to (yr="1985 -Current" and (dutch or english)) (3193)</w:t>
            </w:r>
          </w:p>
          <w:p w14:paraId="59100ABD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5 exp "Sensitivity and Specificity"/ or (Sensitiv* or Specific*).ti,ab. or (predict* or ROC-curve or receiver-operator*).ti,ab. or (likelihood or LR*).ti,ab. or exp Diagnostic Errors/ or (inter-observer or intra-observer or interobserver or intraobserver or validity or kappa or reliability).ti,ab. or reproducibility.ti,ab. or (test adj2 (re-test or retest)).ti,ab. or "Reproducibility of Results"/ or accuracy.ti,ab. or Diagnosis, Differential/ or Validation Studies.pt. (4954372)</w:t>
            </w:r>
          </w:p>
          <w:p w14:paraId="5778E67A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6 treatment planning.ab,ti. (17093)</w:t>
            </w:r>
          </w:p>
          <w:p w14:paraId="542EACC9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7 5 or 6 (4964083)</w:t>
            </w:r>
          </w:p>
          <w:p w14:paraId="1DA78C63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8 4 and 7 (922)</w:t>
            </w:r>
          </w:p>
          <w:p w14:paraId="3FC184FC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9 (meta-analysis/ or meta-analysis as topic/ or (meta adj analy$).tw. or ((systematic* or literature) adj2 review$1).tw. or (systematic adj overview$1).tw. or exp "Review Literature as Topic"/ or cochrane.ab. or cochrane.jw. or embase.ab. or medline.ab. or (psychlit or psyclit).ab. or (cinahl or cinhal).ab. or cancerlit.ab. or ((selection criteria or data extraction).ab. and "review"/)) not (Comment/ or Editorial/ or Letter/ or (animals/ not humans/)) (251818)</w:t>
            </w:r>
          </w:p>
          <w:p w14:paraId="7E179B46" w14:textId="77777777" w:rsidR="00104F39" w:rsidRDefault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10 (exp clinical trial/ or randomized controlled trial/ or exp clinical trials as topic/ or randomized controlled trials as topic/ or Random Allocation/ or Double-Blind Method/ or Single-Blind Method/ or (clinical trial, phase i or clinical trial, phase ii or clinical trial, phase iii or clinical trial, phase iv or controlled clinical trial or randomized controlled trial or multicenter study or clinical trial).pt. or random*.ti,ab. or (clinic* adj trial*).tw. or ((singl* or doubl* or treb* or tripl*) adj (blind$3 or mask$3)).tw. or Placebos/ or placebo*.tw.) not (animals/ not humans/) (1521828)</w:t>
            </w:r>
          </w:p>
          <w:p w14:paraId="6AACC390" w14:textId="77777777" w:rsidR="00104F39" w:rsidRPr="00104F39" w:rsidRDefault="00104F39" w:rsidP="00104F39">
            <w:pPr>
              <w:spacing w:line="192" w:lineRule="auto"/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</w:pPr>
            <w:r>
              <w:rPr>
                <w:rFonts w:eastAsia="Arial Unicode MS" w:cs="Arial Unicode MS"/>
                <w:noProof/>
                <w:sz w:val="18"/>
                <w:szCs w:val="18"/>
                <w:lang w:val="en-GB"/>
              </w:rPr>
              <w:t>11 Epidemiologic studies/ or case control studies/ or exp cohort studies/ or Controlled Before-After Studies/ or Case control.tw. or (cohort adj (study or studies)).tw. or Cohort analy$.tw. or (Follow up adj (study or studies)).tw. or (observational adj (study or studies)).tw. or Longitudinal.tw. or Retrospective*.tw. or prospective*.tw. or consecutive*.tw. or Cross sectional.tw. or Cross-sectional studies/ or historically controlled study/ or interrupted time series analysis (2474025)</w:t>
            </w:r>
          </w:p>
        </w:tc>
      </w:tr>
      <w:tr w:rsidR="00104F39" w:rsidRPr="00BB3830" w14:paraId="3E0969E7" w14:textId="77777777" w:rsidTr="00104F39">
        <w:trPr>
          <w:trHeight w:val="1975"/>
        </w:trPr>
        <w:tc>
          <w:tcPr>
            <w:tcW w:w="606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30850A" w14:textId="77777777" w:rsidR="00104F39" w:rsidRDefault="00104F39">
            <w:pPr>
              <w:jc w:val="both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>Embas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6CB602" w14:textId="77777777" w:rsidR="00104F39" w:rsidRDefault="00104F39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>'panoramic radiography'/exp OR 'panoramic radiography' OR (panoramic*:ab,ti AND radiograph*:ab,ti) OR (lateral:ab,ti AND cephalomet*:ab,ti) OR (hand*:ab,ti OR wrist*:ab,ti OR anteroposterior:ab,ti AND radiograph*:ab,ti) OR 'periapical radiograph':ab,ti OR ('cone beam computer':ab,ti AND technolog*:ab,ti) OR cbct:ab,ti OR (3d OR 'three dimensional' AND radiograph*:ab,ti) OR 'cone beam computed tomography'/exp OR 'cone beam computed tomography'</w:t>
            </w:r>
          </w:p>
          <w:p w14:paraId="378F6D2D" w14:textId="77777777" w:rsidR="00104F39" w:rsidRDefault="00104F39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>AND ('orthodontics'/exp OR orthodontic*:ab,ti) AND [1985-2015]/py AND ([dutch]/lim OR [english]/lim)</w:t>
            </w:r>
          </w:p>
          <w:p w14:paraId="145C3A55" w14:textId="77777777" w:rsidR="00104F39" w:rsidRDefault="00104F39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>AND (('sensitivity and specificity'/de OR sensitiv*:ab,ti OR specific*:ab,ti OR predict*:ab,ti OR 'roc curve':ab,ti OR 'receiver operator':ab,ti OR 'receiver operators':ab,ti OR likelihood:ab,ti OR 'diagnostic error'/exp OR 'diagnostic accuracy'/exp OR 'diagnostic test accuracy study'/exp OR 'inter observer':ab,ti OR 'intra observer':ab,ti OR interobserver:ab,ti OR intraobserver:ab,ti OR validity:ab,ti OR kappa:ab,ti OR reliability:ab,ti OR reproducibility:ab,ti OR (test NEAR/2 're-test'):ab,ti OR (test NEAR/2 'retest'):ab,ti OR 'reproducibility'/exp OR accuracy:ab,ti OR 'differential diagnosis'/exp OR 'validation study'/de OR 'measurement precision'/exp OR 'diagnostic value'/exp OR 'reliability'/exp) OR ‘treament planning’:ab,ti)</w:t>
            </w:r>
          </w:p>
          <w:p w14:paraId="31368055" w14:textId="77777777" w:rsidR="00104F39" w:rsidRDefault="00104F39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 xml:space="preserve">AND (('meta analysis'/de OR cochrane:ab OR embase:ab OR psychlit:ab OR cinahl:ab OR medline:ab OR (systematic NEAR/1 (review OR overview)):ab,ti OR (meta NEAR/1 analy*):ab,ti OR metaanalys*:ab,ti OR 'data extraction':ab OR cochrane:jt OR 'systematic review'/de) NOT </w:t>
            </w:r>
            <w:r>
              <w:rPr>
                <w:rFonts w:cs="Calibri"/>
                <w:noProof/>
                <w:sz w:val="18"/>
                <w:szCs w:val="18"/>
                <w:lang w:val="en-GB"/>
              </w:rPr>
              <w:lastRenderedPageBreak/>
              <w:t>('animal experiment'/exp OR 'animal model'/exp OR 'nonhuman'/exp NOT 'human'/exp)</w:t>
            </w:r>
          </w:p>
          <w:p w14:paraId="12E6123A" w14:textId="77777777" w:rsidR="00104F39" w:rsidRDefault="00104F39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>OR ('clinical trial'/exp OR 'randomization'/exp OR 'single blind procedure'/exp OR 'double blind procedure'/exp OR 'crossover procedure'/exp OR 'placebo'/exp OR 'prospective study'/exp OR rct:ab,ti OR random*:ab,ti OR 'single blind':ab,ti OR 'randomised controlled trial':ab,ti OR 'randomized controlled trial'/exp OR placebo*:ab,ti) NOT 'conference abstract':it)</w:t>
            </w:r>
          </w:p>
          <w:p w14:paraId="1F55EA47" w14:textId="77777777" w:rsidR="00104F39" w:rsidRDefault="00104F39" w:rsidP="00104F39">
            <w:pPr>
              <w:spacing w:line="192" w:lineRule="auto"/>
              <w:rPr>
                <w:rFonts w:cs="Calibri"/>
                <w:noProof/>
                <w:sz w:val="18"/>
                <w:szCs w:val="18"/>
                <w:lang w:val="en-GB"/>
              </w:rPr>
            </w:pPr>
            <w:r>
              <w:rPr>
                <w:rFonts w:cs="Calibri"/>
                <w:noProof/>
                <w:sz w:val="18"/>
                <w:szCs w:val="18"/>
                <w:lang w:val="en-GB"/>
              </w:rPr>
              <w:t>OR 'clinical study'/de OR 'case control study'/de OR 'family study'/de OR 'longitudinal study'/de OR 'retrospective study'/de OR ('prospective study'/de NOT 'randomized controlled trial'/de) OR 'cohort analysis'/de OR (cohort NEAR/1 (study OR studies)):ab,ti OR (case:ab,ti AND (control NEAR/1 (study OR studies)):ab,ti) OR (follow:ab,ti AND (up NEAR/1 (study OR studies)):ab,ti) OR (observational NEAR/1 (study OR studies)):ab,ti OR (epidemiologic NEAR/1 (study OR studies)):ab,ti OR ('cross sectional' NEAR/1 (study OR studies)):ab,ti)</w:t>
            </w:r>
          </w:p>
        </w:tc>
      </w:tr>
    </w:tbl>
    <w:p w14:paraId="0A30A108" w14:textId="77777777" w:rsidR="00C76D86" w:rsidRPr="00104F39" w:rsidRDefault="00C76D86">
      <w:pPr>
        <w:rPr>
          <w:lang w:val="en-US"/>
        </w:rPr>
      </w:pPr>
    </w:p>
    <w:sectPr w:rsidR="00C76D86" w:rsidRPr="00104F39" w:rsidSect="006045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2782EF2A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782EF2A" w16cid:durableId="1E4C3665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egoe UI">
    <w:charset w:val="00"/>
    <w:family w:val="swiss"/>
    <w:pitch w:val="variable"/>
    <w:sig w:usb0="E10022FF" w:usb1="C000E47F" w:usb2="00000029" w:usb3="00000000" w:csb0="000001D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AK">
    <w15:presenceInfo w15:providerId="None" w15:userId="A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C76D86"/>
    <w:rsid w:val="00104F39"/>
    <w:rsid w:val="001646EB"/>
    <w:rsid w:val="00342F7D"/>
    <w:rsid w:val="0035777B"/>
    <w:rsid w:val="004B0BAE"/>
    <w:rsid w:val="004E2824"/>
    <w:rsid w:val="0059244B"/>
    <w:rsid w:val="00604537"/>
    <w:rsid w:val="0062690E"/>
    <w:rsid w:val="00626C89"/>
    <w:rsid w:val="006500F4"/>
    <w:rsid w:val="00794E8B"/>
    <w:rsid w:val="0083457E"/>
    <w:rsid w:val="00A435D8"/>
    <w:rsid w:val="00BA2762"/>
    <w:rsid w:val="00BB3830"/>
    <w:rsid w:val="00C76D86"/>
    <w:rsid w:val="00CA0B92"/>
    <w:rsid w:val="00CB7CF2"/>
    <w:rsid w:val="00D3032E"/>
    <w:rsid w:val="00ED2608"/>
    <w:rsid w:val="00FF1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6266EF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604537"/>
  </w:style>
  <w:style w:type="paragraph" w:styleId="Kop2">
    <w:name w:val="heading 2"/>
    <w:basedOn w:val="Normaal"/>
    <w:next w:val="Normaal"/>
    <w:link w:val="Kop2Teken"/>
    <w:uiPriority w:val="99"/>
    <w:semiHidden/>
    <w:unhideWhenUsed/>
    <w:qFormat/>
    <w:rsid w:val="00C76D86"/>
    <w:pPr>
      <w:keepNext/>
      <w:spacing w:after="0" w:line="240" w:lineRule="auto"/>
      <w:jc w:val="both"/>
      <w:outlineLvl w:val="1"/>
    </w:pPr>
    <w:rPr>
      <w:rFonts w:ascii="Calibri" w:eastAsia="Times New Roman" w:hAnsi="Calibri" w:cs="Times New Roman"/>
      <w:b/>
      <w:bCs/>
      <w:iCs/>
      <w:sz w:val="23"/>
      <w:szCs w:val="23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2Teken">
    <w:name w:val="Kop 2 Teken"/>
    <w:basedOn w:val="Standaardalinea-lettertype"/>
    <w:link w:val="Kop2"/>
    <w:uiPriority w:val="99"/>
    <w:semiHidden/>
    <w:rsid w:val="00C76D86"/>
    <w:rPr>
      <w:rFonts w:ascii="Calibri" w:eastAsia="Times New Roman" w:hAnsi="Calibri" w:cs="Times New Roman"/>
      <w:b/>
      <w:bCs/>
      <w:iCs/>
      <w:sz w:val="23"/>
      <w:szCs w:val="23"/>
    </w:rPr>
  </w:style>
  <w:style w:type="paragraph" w:styleId="Ballontekst">
    <w:name w:val="Balloon Text"/>
    <w:basedOn w:val="Normaal"/>
    <w:link w:val="BallontekstTeken"/>
    <w:uiPriority w:val="99"/>
    <w:semiHidden/>
    <w:unhideWhenUsed/>
    <w:rsid w:val="00ED26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Teken">
    <w:name w:val="Ballontekst Teken"/>
    <w:basedOn w:val="Standaardalinea-lettertype"/>
    <w:link w:val="Ballontekst"/>
    <w:uiPriority w:val="99"/>
    <w:semiHidden/>
    <w:rsid w:val="00ED260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ED2608"/>
    <w:rPr>
      <w:sz w:val="16"/>
      <w:szCs w:val="16"/>
    </w:rPr>
  </w:style>
  <w:style w:type="paragraph" w:styleId="Tekstopmerking">
    <w:name w:val="annotation text"/>
    <w:basedOn w:val="Normaal"/>
    <w:link w:val="TekstopmerkingTeken"/>
    <w:uiPriority w:val="99"/>
    <w:semiHidden/>
    <w:unhideWhenUsed/>
    <w:rsid w:val="00ED2608"/>
    <w:pPr>
      <w:spacing w:line="240" w:lineRule="auto"/>
    </w:pPr>
    <w:rPr>
      <w:sz w:val="20"/>
      <w:szCs w:val="20"/>
    </w:rPr>
  </w:style>
  <w:style w:type="character" w:customStyle="1" w:styleId="TekstopmerkingTeken">
    <w:name w:val="Tekst opmerking Teken"/>
    <w:basedOn w:val="Standaardalinea-lettertype"/>
    <w:link w:val="Tekstopmerking"/>
    <w:uiPriority w:val="99"/>
    <w:semiHidden/>
    <w:rsid w:val="00ED26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Teken"/>
    <w:uiPriority w:val="99"/>
    <w:semiHidden/>
    <w:unhideWhenUsed/>
    <w:rsid w:val="00ED2608"/>
    <w:rPr>
      <w:b/>
      <w:bCs/>
    </w:rPr>
  </w:style>
  <w:style w:type="character" w:customStyle="1" w:styleId="OnderwerpvanopmerkingTeken">
    <w:name w:val="Onderwerp van opmerking Teken"/>
    <w:basedOn w:val="TekstopmerkingTeken"/>
    <w:link w:val="Onderwerpvanopmerking"/>
    <w:uiPriority w:val="99"/>
    <w:semiHidden/>
    <w:rsid w:val="00ED260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BE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097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0" Type="http://schemas.microsoft.com/office/2011/relationships/commentsExtended" Target="commentsExtended.xml"/><Relationship Id="rId8" Type="http://schemas.microsoft.com/office/2011/relationships/people" Target="people.xml"/><Relationship Id="rId9" Type="http://schemas.microsoft.com/office/2016/09/relationships/commentsIds" Target="commentsIds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62</Words>
  <Characters>4433</Characters>
  <Application>Microsoft Macintosh Word</Application>
  <DocSecurity>0</DocSecurity>
  <Lines>79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MC St Radboud</Company>
  <LinksUpToDate>false</LinksUpToDate>
  <CharactersWithSpaces>51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421162</dc:creator>
  <cp:lastModifiedBy>Aldin Kapetanovic</cp:lastModifiedBy>
  <cp:revision>4</cp:revision>
  <dcterms:created xsi:type="dcterms:W3CDTF">2018-12-06T16:24:00Z</dcterms:created>
  <dcterms:modified xsi:type="dcterms:W3CDTF">2019-10-31T13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</Properties>
</file>